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7113A" w14:textId="77777777" w:rsidR="000D3F37" w:rsidRDefault="000D3F37" w:rsidP="000D3F37">
      <w:pPr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 Table 1</w:t>
      </w:r>
      <w:r>
        <w:rPr>
          <w:rFonts w:cstheme="minorHAnsi"/>
          <w:lang w:val="en-GB"/>
        </w:rPr>
        <w:t>. Information of GWAS summary datasets used in MR analyses.</w:t>
      </w:r>
    </w:p>
    <w:tbl>
      <w:tblPr>
        <w:tblW w:w="8493" w:type="dxa"/>
        <w:tblLayout w:type="fixed"/>
        <w:tblLook w:val="04A0" w:firstRow="1" w:lastRow="0" w:firstColumn="1" w:lastColumn="0" w:noHBand="0" w:noVBand="1"/>
      </w:tblPr>
      <w:tblGrid>
        <w:gridCol w:w="3276"/>
        <w:gridCol w:w="1302"/>
        <w:gridCol w:w="2652"/>
        <w:gridCol w:w="1263"/>
      </w:tblGrid>
      <w:tr w:rsidR="000D3F37" w14:paraId="6288C441" w14:textId="77777777" w:rsidTr="00F92841">
        <w:trPr>
          <w:trHeight w:val="275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CA5B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it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DB6BF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sortium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87463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</w:t>
            </w:r>
            <w:r>
              <w:rPr>
                <w:rFonts w:ascii="Calibri" w:eastAsia="Times New Roman" w:hAnsi="Calibri" w:cs="Calibri" w:hint="eastAsia"/>
                <w:color w:val="000000"/>
              </w:rPr>
              <w:t>henotype nam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5B9E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mple size</w:t>
            </w:r>
          </w:p>
        </w:tc>
      </w:tr>
      <w:tr w:rsidR="000D3F37" w14:paraId="500661EC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D173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U</w:t>
            </w:r>
            <w:r>
              <w:rPr>
                <w:rFonts w:ascii="Calibri" w:hAnsi="Calibri" w:cs="Calibri" w:hint="eastAsia"/>
                <w:color w:val="000000"/>
                <w:vertAlign w:val="subscript"/>
              </w:rPr>
              <w:t>Na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>/</w:t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U</w:t>
            </w:r>
            <w:r>
              <w:rPr>
                <w:rFonts w:ascii="Calibri" w:hAnsi="Calibri" w:cs="Calibri" w:hint="eastAsia"/>
                <w:color w:val="000000"/>
                <w:vertAlign w:val="subscript"/>
              </w:rPr>
              <w:t>Cr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E877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KB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063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urinary sodium/creatinine rati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E51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327616</w:t>
            </w:r>
          </w:p>
        </w:tc>
      </w:tr>
      <w:tr w:rsidR="000D3F37" w14:paraId="0FE3725A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767EA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All-cause Heart Failur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32EF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0B3C5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HEARTFAIL_ALLCAUS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D6835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208</w:t>
            </w:r>
          </w:p>
        </w:tc>
      </w:tr>
      <w:tr w:rsidR="000D3F37" w14:paraId="2ED08C1C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6A9E8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Angina pector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007F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CF276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ANG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E690B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6008</w:t>
            </w:r>
          </w:p>
        </w:tc>
      </w:tr>
      <w:tr w:rsidR="000D3F37" w14:paraId="793377FE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BE218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Aortic aneurys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76FB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A40DD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AORTANEU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75BA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9366</w:t>
            </w:r>
          </w:p>
        </w:tc>
      </w:tr>
      <w:tr w:rsidR="000D3F37" w14:paraId="70D9B3C9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F4E2C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Arterial embolism and thrombos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D46A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FA599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ARTEMBTH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0B62C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7330</w:t>
            </w:r>
          </w:p>
        </w:tc>
      </w:tr>
      <w:tr w:rsidR="000D3F37" w14:paraId="28C013E6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32552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Atrial fibrillation and flut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AC02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28DE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A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A0A0A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38994</w:t>
            </w:r>
          </w:p>
        </w:tc>
      </w:tr>
      <w:tr w:rsidR="000D3F37" w14:paraId="59851D49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83877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AV-block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2C3B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CCF2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AVBLOCK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36DB9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59099</w:t>
            </w:r>
          </w:p>
        </w:tc>
      </w:tr>
      <w:tr w:rsidR="000D3F37" w14:paraId="4F750FB2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15382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ardiac arres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81D6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ABFE3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CARDAR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05CCD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18055</w:t>
            </w:r>
          </w:p>
        </w:tc>
      </w:tr>
      <w:tr w:rsidR="000D3F37" w14:paraId="1E7AC75D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7F6BB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ardiomyopath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4052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D6235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CARDMY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D4B9F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59811</w:t>
            </w:r>
          </w:p>
        </w:tc>
      </w:tr>
      <w:tr w:rsidR="000D3F37" w14:paraId="371112F2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F01E4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ardiovascular diseas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7020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275D5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CV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F501B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792</w:t>
            </w:r>
          </w:p>
        </w:tc>
      </w:tr>
      <w:tr w:rsidR="000D3F37" w14:paraId="7D797840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0A069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Cerebral aneurysm, </w:t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nonruptured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B576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C371F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ANEURYS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B9680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4060</w:t>
            </w:r>
          </w:p>
        </w:tc>
      </w:tr>
      <w:tr w:rsidR="000D3F37" w14:paraId="0726B58C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72197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erebral atheroscleros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7EE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0ACEC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CEREBATH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6A723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792</w:t>
            </w:r>
          </w:p>
        </w:tc>
      </w:tr>
      <w:tr w:rsidR="000D3F37" w14:paraId="66393BBE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F6870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erebrovascular diseas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93D0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1679B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CEREBVAS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0855E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792</w:t>
            </w:r>
          </w:p>
        </w:tc>
      </w:tr>
      <w:tr w:rsidR="000D3F37" w14:paraId="29169FC7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5C4A3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onduction disorder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682D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A3A5A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CONDUCTI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D446C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61127</w:t>
            </w:r>
          </w:p>
        </w:tc>
      </w:tr>
      <w:tr w:rsidR="000D3F37" w14:paraId="5BFCC32D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C6624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Coronary atheroscleros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4C8A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045B1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CORATH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E5EEF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1203</w:t>
            </w:r>
          </w:p>
        </w:tc>
      </w:tr>
      <w:tr w:rsidR="000D3F37" w14:paraId="454AEF3A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872B6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Death due to cardiac caus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7008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7BA6C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K_CARDIA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7A112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792</w:t>
            </w:r>
          </w:p>
        </w:tc>
      </w:tr>
      <w:tr w:rsidR="000D3F37" w14:paraId="6C3BA975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86D0B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Deep vein thrombosis of lower extrem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2B32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1DBBB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PHLETHROMBDVTLOW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7621C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94604</w:t>
            </w:r>
          </w:p>
        </w:tc>
      </w:tr>
      <w:tr w:rsidR="000D3F37" w14:paraId="79E8DF7A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0CCD0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Diseases of arteries, arterioles and capillar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233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93AFD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DOAA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8BF1F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792</w:t>
            </w:r>
          </w:p>
        </w:tc>
      </w:tr>
      <w:tr w:rsidR="000D3F37" w14:paraId="1343F372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235A4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Dissection of aor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CB31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FDEF5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AORTD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933C6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7011</w:t>
            </w:r>
          </w:p>
        </w:tc>
      </w:tr>
      <w:tr w:rsidR="000D3F37" w14:paraId="48A3DCBF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F1EF4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Dissection of cerebral arteries, </w:t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nonruptured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3581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87EEA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DISC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9A3F5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3163</w:t>
            </w:r>
          </w:p>
        </w:tc>
      </w:tr>
      <w:tr w:rsidR="000D3F37" w14:paraId="0543319D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87735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Endocardit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14B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11F2D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ENDOCAR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5B666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57164</w:t>
            </w:r>
          </w:p>
        </w:tc>
      </w:tr>
      <w:tr w:rsidR="000D3F37" w14:paraId="021D6F7C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308B5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Hard cardiovascular diseas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FC32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4C820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CVD_HAR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E7C25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792</w:t>
            </w:r>
          </w:p>
        </w:tc>
      </w:tr>
      <w:tr w:rsidR="000D3F37" w14:paraId="2D996B57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AABEF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Heart </w:t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failure,strict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B908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1442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HEARTFAI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009EC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8178</w:t>
            </w:r>
          </w:p>
        </w:tc>
      </w:tr>
      <w:tr w:rsidR="000D3F37" w14:paraId="2D408A81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7C2D1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Hypertens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C071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873E9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HYPTEN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388B6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754</w:t>
            </w:r>
          </w:p>
        </w:tc>
      </w:tr>
      <w:tr w:rsidR="000D3F37" w14:paraId="610CA1A3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E4F48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Hypertrophic cardiomyopath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3D85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8F248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HYPERTROCARDMYO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37B43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792</w:t>
            </w:r>
          </w:p>
        </w:tc>
      </w:tr>
      <w:tr w:rsidR="000D3F37" w14:paraId="3E726F89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1E46C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Hypotens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E6E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A82A3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HYPOT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25778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320</w:t>
            </w:r>
          </w:p>
        </w:tc>
      </w:tr>
      <w:tr w:rsidR="000D3F37" w14:paraId="6068B352" w14:textId="77777777" w:rsidTr="00F92841">
        <w:trPr>
          <w:trHeight w:val="9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DBC8D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Intracerebral </w:t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haemmorrhage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48A3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A5FC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I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8D823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2833</w:t>
            </w:r>
          </w:p>
        </w:tc>
      </w:tr>
      <w:tr w:rsidR="000D3F37" w14:paraId="76D02C6C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42D54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Ischaemic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Strok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AF81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8C65A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STR_EX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E200C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2774</w:t>
            </w:r>
          </w:p>
        </w:tc>
      </w:tr>
      <w:tr w:rsidR="000D3F37" w14:paraId="36931ECF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510B0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schemic heart diseas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07AE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96C96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ISCHHEAR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7902F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792</w:t>
            </w:r>
          </w:p>
        </w:tc>
      </w:tr>
      <w:tr w:rsidR="000D3F37" w14:paraId="71B4B03C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1CCD5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Major coronary heart disease even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D4DB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1A85B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CH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479E2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792</w:t>
            </w:r>
          </w:p>
        </w:tc>
      </w:tr>
      <w:tr w:rsidR="000D3F37" w14:paraId="059B2C69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9E588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Myocardial infarc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7670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76CF9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MI_STRIC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C4E78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99462</w:t>
            </w:r>
          </w:p>
        </w:tc>
      </w:tr>
      <w:tr w:rsidR="000D3F37" w14:paraId="638EF46B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37151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Myocardit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FA9A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0DF67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MYOCAR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75D32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17755</w:t>
            </w:r>
          </w:p>
        </w:tc>
      </w:tr>
      <w:tr w:rsidR="000D3F37" w14:paraId="6BA79161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3A1FB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Nonpyogenic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thrombosis of intracranial venous syste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16B8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64020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THROMBICV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6D6B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3176</w:t>
            </w:r>
          </w:p>
        </w:tc>
      </w:tr>
      <w:tr w:rsidR="000D3F37" w14:paraId="5811022E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115DA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Non-rheumatic valve diseas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F6FA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2CA28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NONRHEVALV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24BC1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66946</w:t>
            </w:r>
          </w:p>
        </w:tc>
      </w:tr>
      <w:tr w:rsidR="000D3F37" w14:paraId="3FD10F5B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D7B1A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Nontraumatic intracranial </w:t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haemmorrhage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4680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55CDD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INTRAC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8653F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5862</w:t>
            </w:r>
          </w:p>
        </w:tc>
      </w:tr>
      <w:tr w:rsidR="000D3F37" w14:paraId="55C611C3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6FE5C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Oesophageal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varic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E345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38B5B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VARICVEO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6123A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90513</w:t>
            </w:r>
          </w:p>
        </w:tc>
      </w:tr>
      <w:tr w:rsidR="000D3F37" w14:paraId="3BB53262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445C0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aroxysmal tachycardi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9D67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783A2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PAROXTA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1CA93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21713</w:t>
            </w:r>
          </w:p>
        </w:tc>
      </w:tr>
      <w:tr w:rsidR="000D3F37" w14:paraId="11D2CF54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AB04B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ericardit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0D27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77E31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PERICAR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0DC5D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57195</w:t>
            </w:r>
          </w:p>
        </w:tc>
      </w:tr>
      <w:tr w:rsidR="000D3F37" w14:paraId="2E933F31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88070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eripheral artery dise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27FF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F3D46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PA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E85E3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3639</w:t>
            </w:r>
          </w:p>
        </w:tc>
      </w:tr>
      <w:tr w:rsidR="000D3F37" w14:paraId="7C0F7061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BF997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hlebitis and thrombophlebit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F7F0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E831D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PHLETHRO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8A99B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93305</w:t>
            </w:r>
          </w:p>
        </w:tc>
      </w:tr>
      <w:tr w:rsidR="000D3F37" w14:paraId="6D512B39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7279B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ortal vein thrombos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5493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48190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PV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B5C4F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90183</w:t>
            </w:r>
          </w:p>
        </w:tc>
      </w:tr>
      <w:tr w:rsidR="000D3F37" w14:paraId="071E5293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41275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rogressive vascular leukoencephalopath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E9F1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FC1C7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PROGVAS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9D99E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3338</w:t>
            </w:r>
          </w:p>
        </w:tc>
      </w:tr>
      <w:tr w:rsidR="000D3F37" w14:paraId="73226E8B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29284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lastRenderedPageBreak/>
              <w:t>Pulmonary embolis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A5DF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746A2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PULMEM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DA0E6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413</w:t>
            </w:r>
          </w:p>
        </w:tc>
      </w:tr>
      <w:tr w:rsidR="000D3F37" w14:paraId="37FD2D11" w14:textId="77777777" w:rsidTr="00F92841">
        <w:trPr>
          <w:trHeight w:val="33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7C648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ulmonary heart dise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6E5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B72DE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PULMHEAR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28D22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792</w:t>
            </w:r>
          </w:p>
        </w:tc>
      </w:tr>
      <w:tr w:rsidR="000D3F37" w14:paraId="7CBF7607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6A53E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heumatic valve diseas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FA9D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430A0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RHEUVALV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A50ED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623</w:t>
            </w:r>
          </w:p>
        </w:tc>
      </w:tr>
      <w:tr w:rsidR="000D3F37" w14:paraId="2D825DAA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FD3F7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Strok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9A73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900F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ST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6359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2884</w:t>
            </w:r>
          </w:p>
        </w:tc>
      </w:tr>
      <w:tr w:rsidR="000D3F37" w14:paraId="2EF479A6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006B7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Subarachnoid </w:t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haemmorrhage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9105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E2E1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SA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A971F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2568</w:t>
            </w:r>
          </w:p>
        </w:tc>
      </w:tr>
      <w:tr w:rsidR="000D3F37" w14:paraId="0C235279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B92AB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Transient ischemic attack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A142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533A0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T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A4203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1058</w:t>
            </w:r>
          </w:p>
        </w:tc>
      </w:tr>
      <w:tr w:rsidR="000D3F37" w14:paraId="3A047E4D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F964B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nstable angina pector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86C6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0375E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UA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8D807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4688</w:t>
            </w:r>
          </w:p>
        </w:tc>
      </w:tr>
      <w:tr w:rsidR="000D3F37" w14:paraId="4B84639E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E302E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Varicose vein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373D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319E5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VARIC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52E0B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7055</w:t>
            </w:r>
          </w:p>
        </w:tc>
      </w:tr>
      <w:tr w:rsidR="000D3F37" w14:paraId="251252B2" w14:textId="77777777" w:rsidTr="00F92841">
        <w:trPr>
          <w:trHeight w:val="27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EE758C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Venous thromboembolism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04AD5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FinnGen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E3B874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9_VT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280346" w14:textId="77777777" w:rsidR="000D3F37" w:rsidRDefault="000D3F37" w:rsidP="00F928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8792</w:t>
            </w:r>
          </w:p>
        </w:tc>
      </w:tr>
      <w:tr w:rsidR="000D3F37" w14:paraId="25F8DA4A" w14:textId="77777777" w:rsidTr="00F92841">
        <w:trPr>
          <w:trHeight w:val="1181"/>
        </w:trPr>
        <w:tc>
          <w:tcPr>
            <w:tcW w:w="84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23E6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bbreviation: GWAS: </w:t>
            </w:r>
            <w:r>
              <w:rPr>
                <w:rFonts w:ascii="Calibri" w:hAnsi="Calibri" w:cs="Calibri" w:hint="eastAsia"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color w:val="000000"/>
              </w:rPr>
              <w:t>enome-wide association stud</w:t>
            </w:r>
            <w:r>
              <w:rPr>
                <w:rFonts w:ascii="Calibri" w:hAnsi="Calibri" w:cs="Calibri" w:hint="eastAsia"/>
                <w:color w:val="000000"/>
              </w:rPr>
              <w:t>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MR: Mendelian randomization; </w:t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U</w:t>
            </w:r>
            <w:r>
              <w:rPr>
                <w:rFonts w:ascii="Calibri" w:hAnsi="Calibri" w:cs="Calibri" w:hint="eastAsia"/>
                <w:color w:val="000000"/>
                <w:vertAlign w:val="subscript"/>
              </w:rPr>
              <w:t>Na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>/</w:t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U</w:t>
            </w:r>
            <w:r>
              <w:rPr>
                <w:rFonts w:ascii="Calibri" w:hAnsi="Calibri" w:cs="Calibri" w:hint="eastAsia"/>
                <w:color w:val="000000"/>
                <w:vertAlign w:val="subscript"/>
              </w:rPr>
              <w:t>Cr</w:t>
            </w:r>
            <w:proofErr w:type="spellEnd"/>
            <w:r>
              <w:rPr>
                <w:rFonts w:ascii="Calibri" w:hAnsi="Calibri" w:cs="Calibri" w:hint="eastAsia"/>
                <w:color w:val="000000"/>
              </w:rPr>
              <w:t xml:space="preserve">: </w:t>
            </w:r>
            <w:r>
              <w:rPr>
                <w:rFonts w:ascii="Calibri" w:eastAsia="Times New Roman" w:hAnsi="Calibri" w:cs="Calibri" w:hint="eastAsia"/>
                <w:color w:val="000000"/>
              </w:rPr>
              <w:t>urinary sodium/creatinine ratio</w:t>
            </w:r>
            <w:r>
              <w:rPr>
                <w:rFonts w:ascii="Calibri" w:hAnsi="Calibri" w:cs="Calibri" w:hint="eastAsia"/>
                <w:color w:val="000000"/>
              </w:rPr>
              <w:t>; UKB: UK Biobank.</w:t>
            </w:r>
          </w:p>
          <w:p w14:paraId="4AFB4E54" w14:textId="2EDE799F" w:rsidR="00345828" w:rsidRDefault="00504990" w:rsidP="00F92841">
            <w:pPr>
              <w:rPr>
                <w:rFonts w:ascii="Calibri" w:hAnsi="Calibri" w:cs="Calibri"/>
                <w:color w:val="000000"/>
              </w:rPr>
            </w:pPr>
            <w:r w:rsidRPr="00504990">
              <w:rPr>
                <w:rFonts w:ascii="Calibri" w:hAnsi="Calibri" w:cs="Calibri"/>
                <w:color w:val="000000"/>
              </w:rPr>
              <w:t>The definition of phenotypes can be found at https://risteys.finregistry.fi.</w:t>
            </w:r>
          </w:p>
        </w:tc>
      </w:tr>
    </w:tbl>
    <w:p w14:paraId="56DB0054" w14:textId="77777777" w:rsidR="000D3F37" w:rsidRDefault="000D3F37" w:rsidP="000D3F37">
      <w:r>
        <w:br w:type="page"/>
      </w:r>
    </w:p>
    <w:p w14:paraId="2AA8803E" w14:textId="77777777" w:rsidR="000D3F37" w:rsidRDefault="000D3F37" w:rsidP="000D3F37">
      <w:r>
        <w:rPr>
          <w:b/>
          <w:bCs/>
        </w:rPr>
        <w:lastRenderedPageBreak/>
        <w:t>Supplementary Table 2</w:t>
      </w:r>
      <w:r>
        <w:t>. The F-statistics of IVs.</w:t>
      </w:r>
    </w:p>
    <w:tbl>
      <w:tblPr>
        <w:tblpPr w:leftFromText="181" w:rightFromText="181" w:vertAnchor="text" w:horzAnchor="page" w:tblpX="1639" w:tblpY="1"/>
        <w:tblOverlap w:val="never"/>
        <w:tblW w:w="50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6"/>
        <w:gridCol w:w="754"/>
        <w:gridCol w:w="738"/>
        <w:gridCol w:w="1779"/>
      </w:tblGrid>
      <w:tr w:rsidR="000D3F37" w14:paraId="7B58356A" w14:textId="77777777" w:rsidTr="00F92841">
        <w:trPr>
          <w:trHeight w:val="636"/>
        </w:trPr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C895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NP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CA42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A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1F05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A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F0037" w14:textId="77777777" w:rsidR="000D3F37" w:rsidRDefault="000D3F37" w:rsidP="000D3F37">
            <w:pPr>
              <w:widowControl/>
              <w:numPr>
                <w:ilvl w:val="0"/>
                <w:numId w:val="1"/>
              </w:num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Statistic</w:t>
            </w:r>
          </w:p>
        </w:tc>
      </w:tr>
      <w:tr w:rsidR="000D3F37" w14:paraId="0BEDEDB4" w14:textId="77777777" w:rsidTr="00F92841">
        <w:trPr>
          <w:trHeight w:val="323"/>
        </w:trPr>
        <w:tc>
          <w:tcPr>
            <w:tcW w:w="17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06120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1047891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EE6D63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E73672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720AF33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04.83 </w:t>
            </w:r>
          </w:p>
        </w:tc>
      </w:tr>
      <w:tr w:rsidR="000D3F37" w14:paraId="4B42A990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4D26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1106259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7B1B9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9E1E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5CDAC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35.60 </w:t>
            </w:r>
          </w:p>
        </w:tc>
      </w:tr>
      <w:tr w:rsidR="000D3F37" w14:paraId="675FB413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6FD10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11659764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3D47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A8C8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1F0DC2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30.66 </w:t>
            </w:r>
          </w:p>
        </w:tc>
      </w:tr>
      <w:tr w:rsidR="000D3F37" w14:paraId="730EF98F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C2C9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1229984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8A2E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F762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53988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37.93 </w:t>
            </w:r>
          </w:p>
        </w:tc>
      </w:tr>
      <w:tr w:rsidR="000D3F37" w14:paraId="4CFE1AAD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8DB9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1236388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5CCE0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9AA4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E652A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30.53 </w:t>
            </w:r>
          </w:p>
        </w:tc>
      </w:tr>
      <w:tr w:rsidR="000D3F37" w14:paraId="31C3864D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22D4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1237827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09D4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E1FA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D2383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33.68 </w:t>
            </w:r>
          </w:p>
        </w:tc>
      </w:tr>
      <w:tr w:rsidR="000D3F37" w14:paraId="1FFB1A5A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3F62A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126032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779F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E778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9C79D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25.48 </w:t>
            </w:r>
          </w:p>
        </w:tc>
      </w:tr>
      <w:tr w:rsidR="000D3F37" w14:paraId="3BCCCBF6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EC21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13056137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8CC9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C92D7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0A3CD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40.01 </w:t>
            </w:r>
          </w:p>
        </w:tc>
      </w:tr>
      <w:tr w:rsidR="000D3F37" w14:paraId="204423BD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97DB3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1312717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813F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3DA8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A446F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31.91 </w:t>
            </w:r>
          </w:p>
        </w:tc>
      </w:tr>
      <w:tr w:rsidR="000D3F37" w14:paraId="5B60F808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BDC9A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1318807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B0312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E19E9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8D9A3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69.83 </w:t>
            </w:r>
          </w:p>
        </w:tc>
      </w:tr>
      <w:tr w:rsidR="000D3F37" w14:paraId="1172484A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8278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13242739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0E04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8B7C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CFC2D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31.17 </w:t>
            </w:r>
          </w:p>
        </w:tc>
      </w:tr>
      <w:tr w:rsidR="000D3F37" w14:paraId="52F33B87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BE95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2035561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4949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06203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0F3F1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30.53 </w:t>
            </w:r>
          </w:p>
        </w:tc>
      </w:tr>
      <w:tr w:rsidR="000D3F37" w14:paraId="0F06728D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F8767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2541387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A60B3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C642F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BC188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42.56 </w:t>
            </w:r>
          </w:p>
        </w:tc>
      </w:tr>
      <w:tr w:rsidR="000D3F37" w14:paraId="7700745E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54DD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2954021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7D09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97C5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E3960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41.23 </w:t>
            </w:r>
          </w:p>
        </w:tc>
      </w:tr>
      <w:tr w:rsidR="000D3F37" w14:paraId="4C28921C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D3FD2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3395198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636E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6018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268E2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41.11 </w:t>
            </w:r>
          </w:p>
        </w:tc>
      </w:tr>
      <w:tr w:rsidR="000D3F37" w14:paraId="19F49154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A267F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469770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3A65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00C2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CFEE4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32.54 </w:t>
            </w:r>
          </w:p>
        </w:tc>
      </w:tr>
      <w:tr w:rsidR="000D3F37" w14:paraId="761194BA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80933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4873492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5C08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783B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459FD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46.20 </w:t>
            </w:r>
          </w:p>
        </w:tc>
      </w:tr>
      <w:tr w:rsidR="000D3F37" w14:paraId="17B2266E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3A86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558455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0ECA9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E3D66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A5F4E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40.83 </w:t>
            </w:r>
          </w:p>
        </w:tc>
      </w:tr>
      <w:tr w:rsidR="000D3F37" w14:paraId="023D47C8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906E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6440008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9B31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7580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69285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47.83 </w:t>
            </w:r>
          </w:p>
        </w:tc>
      </w:tr>
      <w:tr w:rsidR="000D3F37" w14:paraId="171ED954" w14:textId="77777777" w:rsidTr="00F92841">
        <w:trPr>
          <w:trHeight w:val="313"/>
        </w:trPr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783A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s702634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22F6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25B4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558D6A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38.13 </w:t>
            </w:r>
          </w:p>
        </w:tc>
      </w:tr>
      <w:tr w:rsidR="000D3F37" w14:paraId="07CE31A6" w14:textId="77777777" w:rsidTr="00F92841">
        <w:trPr>
          <w:trHeight w:val="323"/>
        </w:trPr>
        <w:tc>
          <w:tcPr>
            <w:tcW w:w="501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841960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bbreviation: </w:t>
            </w:r>
            <w:r>
              <w:rPr>
                <w:rFonts w:ascii="Calibri" w:hAnsi="Calibri" w:cs="Calibri" w:hint="eastAsia"/>
                <w:color w:val="000000"/>
              </w:rPr>
              <w:t>IVs: instrumental variables; SNP: single nucleotide polymorphism; EA: effect allele; OA: other allele.</w:t>
            </w:r>
          </w:p>
        </w:tc>
      </w:tr>
    </w:tbl>
    <w:p w14:paraId="0C536282" w14:textId="77777777" w:rsidR="000D3F37" w:rsidRDefault="000D3F37" w:rsidP="000D3F37">
      <w:r>
        <w:br w:type="page"/>
      </w:r>
    </w:p>
    <w:p w14:paraId="75F6C75A" w14:textId="77777777" w:rsidR="000D3F37" w:rsidRDefault="000D3F37" w:rsidP="000D3F37">
      <w:pPr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lastRenderedPageBreak/>
        <w:t>Supplementary Table 3</w:t>
      </w:r>
      <w:r>
        <w:rPr>
          <w:rFonts w:cstheme="minorHAnsi"/>
          <w:lang w:val="en-GB"/>
        </w:rPr>
        <w:t>. MR analysis results.</w:t>
      </w:r>
    </w:p>
    <w:tbl>
      <w:tblPr>
        <w:tblW w:w="5214" w:type="pct"/>
        <w:tblInd w:w="-129" w:type="dxa"/>
        <w:tblLayout w:type="fixed"/>
        <w:tblLook w:val="04A0" w:firstRow="1" w:lastRow="0" w:firstColumn="1" w:lastColumn="0" w:noHBand="0" w:noVBand="1"/>
      </w:tblPr>
      <w:tblGrid>
        <w:gridCol w:w="2984"/>
        <w:gridCol w:w="1169"/>
        <w:gridCol w:w="1015"/>
        <w:gridCol w:w="1083"/>
        <w:gridCol w:w="1289"/>
        <w:gridCol w:w="1121"/>
      </w:tblGrid>
      <w:tr w:rsidR="000D3F37" w14:paraId="1604078F" w14:textId="77777777" w:rsidTr="00F92841">
        <w:trPr>
          <w:trHeight w:val="278"/>
        </w:trPr>
        <w:tc>
          <w:tcPr>
            <w:tcW w:w="1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AB565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D942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A237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 of SNP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F7103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OR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F3F5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95% CI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D5F0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0D3F37" w14:paraId="0F00011F" w14:textId="77777777" w:rsidTr="00F92841">
        <w:trPr>
          <w:trHeight w:val="278"/>
        </w:trPr>
        <w:tc>
          <w:tcPr>
            <w:tcW w:w="1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B544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ronary atherosclerosis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D403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368F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B9A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2.01 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343A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37-2.95 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78E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3.45E-04</w:t>
            </w:r>
          </w:p>
        </w:tc>
      </w:tr>
      <w:tr w:rsidR="000D3F37" w14:paraId="4E29F85E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AA47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ronary atherosclerosis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191F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7E0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814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45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018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0.34-6.16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1B4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6.21E-01</w:t>
            </w:r>
          </w:p>
        </w:tc>
      </w:tr>
      <w:tr w:rsidR="000D3F37" w14:paraId="4D576843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0C1C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ronary atherosclerosis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5F7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5B8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46B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2.05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E48A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21-3.47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863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7.42E-03</w:t>
            </w:r>
          </w:p>
        </w:tc>
      </w:tr>
      <w:tr w:rsidR="000D3F37" w14:paraId="1F2110D0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C295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seases of arteries, arterioles and capillaries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ABB7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604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352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88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EDA9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20-2.94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287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5.86E-03</w:t>
            </w:r>
          </w:p>
        </w:tc>
      </w:tr>
      <w:tr w:rsidR="000D3F37" w14:paraId="5384326B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C764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seases of arteries, arterioles and capillaries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1A4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CC3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48B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74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A6C9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0.32-9.53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49D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5.34E-01</w:t>
            </w:r>
          </w:p>
        </w:tc>
      </w:tr>
      <w:tr w:rsidR="000D3F37" w14:paraId="377CD962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273D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seases of arteries, arterioles and capillaries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1179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1F4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DC3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75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A8EF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0.99-3.10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9DD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5.30E-02</w:t>
            </w:r>
          </w:p>
        </w:tc>
      </w:tr>
      <w:tr w:rsidR="000D3F37" w14:paraId="2EF0058B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58BF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rd cardiovascular diseas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708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B0E7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8C6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71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EFE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24-2.35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82BA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1.06E-03</w:t>
            </w:r>
          </w:p>
        </w:tc>
      </w:tr>
      <w:tr w:rsidR="000D3F37" w14:paraId="3A0E0369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7585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rd cardiovascular diseas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48D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D5B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DDB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73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A893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0.51-5.83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C2E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3.91E-01</w:t>
            </w:r>
          </w:p>
        </w:tc>
      </w:tr>
      <w:tr w:rsidR="000D3F37" w14:paraId="7B000BCC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AC89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rd cardiovascular diseas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D1F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EF6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9B4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69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E039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08-2.65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98F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2.19E-02</w:t>
            </w:r>
          </w:p>
        </w:tc>
      </w:tr>
      <w:tr w:rsidR="000D3F37" w14:paraId="3B56CD57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7E6E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schemic heart diseas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1C6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581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08F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2.06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703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46-2.93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4E0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4.52E-05</w:t>
            </w:r>
          </w:p>
        </w:tc>
      </w:tr>
      <w:tr w:rsidR="000D3F37" w14:paraId="6C41B94B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4CF0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schemic heart diseas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4DD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AD03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3FD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2.61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807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0.70-9.78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08C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1.70E-01</w:t>
            </w:r>
          </w:p>
        </w:tc>
      </w:tr>
      <w:tr w:rsidR="000D3F37" w14:paraId="7A3361DD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6DE1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schemic heart diseas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1F7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D49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0742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2.18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527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36-3.49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1AE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1.23E-03</w:t>
            </w:r>
          </w:p>
        </w:tc>
      </w:tr>
      <w:tr w:rsidR="000D3F37" w14:paraId="54CE46F6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59D7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jor coronary heart disease even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5F0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714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3279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99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18D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1.36-2.9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8B2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4.31E-04</w:t>
            </w:r>
          </w:p>
        </w:tc>
      </w:tr>
      <w:tr w:rsidR="000D3F37" w14:paraId="2F370B51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2582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jor coronary heart disease even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B36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8C0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9E8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2.63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3F5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0.62-11.17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C89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2.07E-01</w:t>
            </w:r>
          </w:p>
        </w:tc>
      </w:tr>
      <w:tr w:rsidR="000D3F37" w14:paraId="23B10B5F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00AF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jor coronary heart disease even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26BF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39E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A4C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56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AAE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0.92-2.64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2BA3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9.86E-02</w:t>
            </w:r>
          </w:p>
        </w:tc>
      </w:tr>
      <w:tr w:rsidR="000D3F37" w14:paraId="23076249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F86D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6149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18B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081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2.03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36BF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29-3.19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EF83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2.27E-03</w:t>
            </w:r>
          </w:p>
        </w:tc>
      </w:tr>
      <w:tr w:rsidR="000D3F37" w14:paraId="6CC61192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615C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F44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B9A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4907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31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6EF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0.25-7.02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5A1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7.54E-01</w:t>
            </w:r>
          </w:p>
        </w:tc>
      </w:tr>
      <w:tr w:rsidR="000D3F37" w14:paraId="5CEDEAC0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EE40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C96A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E23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2C6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55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668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0.82-2.92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E722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1.79E-01</w:t>
            </w:r>
          </w:p>
        </w:tc>
      </w:tr>
      <w:tr w:rsidR="000D3F37" w14:paraId="644AB481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BB11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eripheral artery diseas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438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VW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8A4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E07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2.50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057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35-4.63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4DF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3.71E-03</w:t>
            </w:r>
          </w:p>
        </w:tc>
      </w:tr>
      <w:tr w:rsidR="000D3F37" w14:paraId="01F5ABFA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B1BA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eripheral artery disease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DF8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DEF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6D23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4.50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AA4A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0.44-46.17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92C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2.22E-01</w:t>
            </w:r>
          </w:p>
        </w:tc>
      </w:tr>
      <w:tr w:rsidR="000D3F37" w14:paraId="01012342" w14:textId="77777777" w:rsidTr="00F92841">
        <w:trPr>
          <w:trHeight w:val="278"/>
        </w:trPr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33FB4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eripheral artery disease 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FCAD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55A8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F686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2.83 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606F2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 xml:space="preserve">1.31-6.15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55A97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8.39E-03</w:t>
            </w:r>
          </w:p>
        </w:tc>
      </w:tr>
      <w:tr w:rsidR="000D3F37" w14:paraId="09E5F06A" w14:textId="77777777" w:rsidTr="00F92841">
        <w:trPr>
          <w:trHeight w:val="27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4AA2" w14:textId="77777777" w:rsidR="000D3F37" w:rsidRDefault="000D3F37" w:rsidP="00F92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bbreviation: </w:t>
            </w:r>
            <w:r>
              <w:rPr>
                <w:rFonts w:ascii="Calibri" w:eastAsia="Times New Roman" w:hAnsi="Calibri" w:cs="Calibri" w:hint="eastAsia"/>
                <w:color w:val="000000"/>
              </w:rPr>
              <w:t>MR: Mendelian randomization; OR: odds ratio; CI: confidence interval; SNP: single nucleotide polymorphism; IVW: inverse-variance weighted; WM: weighted median</w:t>
            </w:r>
            <w:r>
              <w:rPr>
                <w:rFonts w:ascii="Calibri" w:hAnsi="Calibri" w:cs="Calibri" w:hint="eastAsia"/>
                <w:color w:val="000000"/>
              </w:rPr>
              <w:t>.</w:t>
            </w:r>
          </w:p>
        </w:tc>
      </w:tr>
    </w:tbl>
    <w:p w14:paraId="5544BD07" w14:textId="77777777" w:rsidR="000D3F37" w:rsidRDefault="000D3F37" w:rsidP="000D3F37">
      <w:r>
        <w:br w:type="page"/>
      </w:r>
    </w:p>
    <w:p w14:paraId="4914A5AC" w14:textId="77777777" w:rsidR="000D3F37" w:rsidRDefault="000D3F37" w:rsidP="000D3F37">
      <w:pPr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lastRenderedPageBreak/>
        <w:t>Supplementary Table</w:t>
      </w:r>
      <w:r>
        <w:rPr>
          <w:rFonts w:cstheme="minorHAnsi"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>4</w:t>
      </w:r>
      <w:r>
        <w:rPr>
          <w:rFonts w:cstheme="minorHAnsi"/>
          <w:lang w:val="en-GB"/>
        </w:rPr>
        <w:t>. Heterogeneity test results.</w:t>
      </w:r>
    </w:p>
    <w:tbl>
      <w:tblPr>
        <w:tblW w:w="7300" w:type="dxa"/>
        <w:tblInd w:w="100" w:type="dxa"/>
        <w:tblLook w:val="04A0" w:firstRow="1" w:lastRow="0" w:firstColumn="1" w:lastColumn="0" w:noHBand="0" w:noVBand="1"/>
      </w:tblPr>
      <w:tblGrid>
        <w:gridCol w:w="4240"/>
        <w:gridCol w:w="1020"/>
        <w:gridCol w:w="1020"/>
        <w:gridCol w:w="1020"/>
      </w:tblGrid>
      <w:tr w:rsidR="000D3F37" w14:paraId="1B73D716" w14:textId="77777777" w:rsidTr="00F92841">
        <w:trPr>
          <w:trHeight w:val="278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49DD6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Outco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7F939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Q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101C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 w:hint="eastAsia"/>
                <w:color w:val="000000"/>
              </w:rPr>
              <w:t>Q_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E3C1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Q_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0D3F37" w14:paraId="6A75F598" w14:textId="77777777" w:rsidTr="00F92841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1838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Coronary atheroscler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032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22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846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19D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255</w:t>
            </w:r>
          </w:p>
        </w:tc>
      </w:tr>
      <w:tr w:rsidR="000D3F37" w14:paraId="5C9B8B01" w14:textId="77777777" w:rsidTr="00F9284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BEE8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Diseases of arteries, arterioles and capill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995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2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1D8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BBF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170</w:t>
            </w:r>
          </w:p>
        </w:tc>
      </w:tr>
      <w:tr w:rsidR="000D3F37" w14:paraId="2B88E109" w14:textId="77777777" w:rsidTr="00F9284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9FDF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Hard 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072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2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2909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F00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348</w:t>
            </w:r>
          </w:p>
        </w:tc>
      </w:tr>
      <w:tr w:rsidR="000D3F37" w14:paraId="13E79059" w14:textId="77777777" w:rsidTr="00F9284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DB5B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Ischemic heart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F7A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2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2B2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03FC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191</w:t>
            </w:r>
          </w:p>
        </w:tc>
      </w:tr>
      <w:tr w:rsidR="000D3F37" w14:paraId="297CF2A9" w14:textId="77777777" w:rsidTr="00F9284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69D8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Major coronary heart disea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5032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2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680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C009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326</w:t>
            </w:r>
          </w:p>
        </w:tc>
      </w:tr>
      <w:tr w:rsidR="000D3F37" w14:paraId="2F340FF4" w14:textId="77777777" w:rsidTr="00F9284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0B9F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9E8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1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F9E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0059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803</w:t>
            </w:r>
          </w:p>
        </w:tc>
      </w:tr>
      <w:tr w:rsidR="000D3F37" w14:paraId="2079C5BC" w14:textId="77777777" w:rsidTr="00F9284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4D143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Peripheral arte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CFE6F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2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9D55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A75E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096</w:t>
            </w:r>
          </w:p>
        </w:tc>
      </w:tr>
    </w:tbl>
    <w:p w14:paraId="7AA37437" w14:textId="77777777" w:rsidR="000D3F37" w:rsidRDefault="000D3F37" w:rsidP="000D3F37">
      <w:r>
        <w:br w:type="page"/>
      </w:r>
    </w:p>
    <w:p w14:paraId="6BAE67A6" w14:textId="77777777" w:rsidR="000D3F37" w:rsidRDefault="000D3F37" w:rsidP="000D3F37">
      <w:r>
        <w:rPr>
          <w:b/>
          <w:bCs/>
        </w:rPr>
        <w:lastRenderedPageBreak/>
        <w:t>Supplementary Table 5</w:t>
      </w:r>
      <w:r>
        <w:t>. MR-Egger pleiotropy test results.</w:t>
      </w:r>
    </w:p>
    <w:tbl>
      <w:tblPr>
        <w:tblW w:w="7964" w:type="dxa"/>
        <w:tblInd w:w="100" w:type="dxa"/>
        <w:tblLook w:val="04A0" w:firstRow="1" w:lastRow="0" w:firstColumn="1" w:lastColumn="0" w:noHBand="0" w:noVBand="1"/>
      </w:tblPr>
      <w:tblGrid>
        <w:gridCol w:w="4280"/>
        <w:gridCol w:w="1644"/>
        <w:gridCol w:w="1020"/>
        <w:gridCol w:w="1020"/>
      </w:tblGrid>
      <w:tr w:rsidR="000D3F37" w14:paraId="714EC2E3" w14:textId="77777777" w:rsidTr="00F92841">
        <w:trPr>
          <w:trHeight w:val="278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B4D4F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Outcom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188DF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 w:hint="eastAsia"/>
                <w:color w:val="000000"/>
              </w:rPr>
              <w:t>Egger_intercept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C9D3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733E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i/>
                <w:iCs/>
                <w:color w:val="000000"/>
              </w:rPr>
              <w:t>P</w:t>
            </w:r>
          </w:p>
        </w:tc>
      </w:tr>
      <w:tr w:rsidR="000D3F37" w14:paraId="2AD82E75" w14:textId="77777777" w:rsidTr="00F92841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717A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Coronary atheroscler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4EA1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0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535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0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730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650</w:t>
            </w:r>
          </w:p>
        </w:tc>
      </w:tr>
      <w:tr w:rsidR="000D3F37" w14:paraId="4D35CC39" w14:textId="77777777" w:rsidTr="00F9284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F55A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Diseases of arteries, arterioles and capill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560A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770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26A0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926</w:t>
            </w:r>
          </w:p>
        </w:tc>
      </w:tr>
      <w:tr w:rsidR="000D3F37" w14:paraId="0FC28947" w14:textId="77777777" w:rsidTr="00F9284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898A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Hard 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3D0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79A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B6A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985</w:t>
            </w:r>
          </w:p>
        </w:tc>
      </w:tr>
      <w:tr w:rsidR="000D3F37" w14:paraId="2D041229" w14:textId="77777777" w:rsidTr="00F9284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2363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Ischemic heart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687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-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FBA9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7436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720</w:t>
            </w:r>
          </w:p>
        </w:tc>
      </w:tr>
      <w:tr w:rsidR="000D3F37" w14:paraId="62D83E70" w14:textId="77777777" w:rsidTr="00F9284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80DF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Major coronary heart disea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938D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-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45F8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E1FB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699</w:t>
            </w:r>
          </w:p>
        </w:tc>
      </w:tr>
      <w:tr w:rsidR="000D3F37" w14:paraId="4A3520D6" w14:textId="77777777" w:rsidTr="00F9284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40E1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CAAF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7855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5022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604</w:t>
            </w:r>
          </w:p>
        </w:tc>
      </w:tr>
      <w:tr w:rsidR="000D3F37" w14:paraId="7446C7E2" w14:textId="77777777" w:rsidTr="00F9284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98E93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Peripheral arte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F9FA2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-0.0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BB1A4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AA55E" w14:textId="77777777" w:rsidR="000D3F37" w:rsidRDefault="000D3F37" w:rsidP="00F9284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 w:hint="eastAsia"/>
                <w:color w:val="000000"/>
              </w:rPr>
              <w:t>0.613</w:t>
            </w:r>
          </w:p>
        </w:tc>
      </w:tr>
      <w:tr w:rsidR="000D3F37" w14:paraId="75346B38" w14:textId="77777777" w:rsidTr="00F92841">
        <w:trPr>
          <w:trHeight w:val="278"/>
        </w:trPr>
        <w:tc>
          <w:tcPr>
            <w:tcW w:w="79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26E8" w14:textId="77777777" w:rsidR="000D3F37" w:rsidRDefault="000D3F37" w:rsidP="00F9284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bbreviation: MR: Mendelian randomization; SE: standard error.</w:t>
            </w:r>
          </w:p>
        </w:tc>
      </w:tr>
    </w:tbl>
    <w:p w14:paraId="7702347C" w14:textId="483082A0" w:rsidR="000D3F37" w:rsidRDefault="0081316A" w:rsidP="000D3F37">
      <w:r>
        <w:fldChar w:fldCharType="begin"/>
      </w:r>
      <w:r>
        <w:instrText xml:space="preserve"> ADDIN </w:instrText>
      </w:r>
      <w:r>
        <w:fldChar w:fldCharType="end"/>
      </w:r>
    </w:p>
    <w:sectPr w:rsidR="000D3F37" w:rsidSect="00B0537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045F6" w14:textId="77777777" w:rsidR="00CA0065" w:rsidRDefault="00CA0065" w:rsidP="007525C6">
      <w:r>
        <w:separator/>
      </w:r>
    </w:p>
  </w:endnote>
  <w:endnote w:type="continuationSeparator" w:id="0">
    <w:p w14:paraId="507695A4" w14:textId="77777777" w:rsidR="00CA0065" w:rsidRDefault="00CA0065" w:rsidP="00752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56183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32B669" w14:textId="411EA78B" w:rsidR="00A9763D" w:rsidRDefault="00A976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885947" w14:textId="77777777" w:rsidR="00A9763D" w:rsidRDefault="00A976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8A3FE" w14:textId="77777777" w:rsidR="00CA0065" w:rsidRDefault="00CA0065" w:rsidP="007525C6">
      <w:r>
        <w:separator/>
      </w:r>
    </w:p>
  </w:footnote>
  <w:footnote w:type="continuationSeparator" w:id="0">
    <w:p w14:paraId="65AEE8DC" w14:textId="77777777" w:rsidR="00CA0065" w:rsidRDefault="00CA0065" w:rsidP="007525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ED2CF2"/>
    <w:multiLevelType w:val="singleLevel"/>
    <w:tmpl w:val="3DED2CF2"/>
    <w:lvl w:ilvl="0">
      <w:start w:val="6"/>
      <w:numFmt w:val="upperLetter"/>
      <w:suff w:val="nothing"/>
      <w:lvlText w:val="%1-"/>
      <w:lvlJc w:val="left"/>
    </w:lvl>
  </w:abstractNum>
  <w:num w:numId="1" w16cid:durableId="715423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removePersonalInformation/>
  <w:removeDateAndTim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ViY2JkMjU3NGYzZTEwMzZmMGFkZWViYmNkYWU3ND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22aep0gfpfroevzpov05au5xrtfwe9wzp9&quot;&gt;My EndNote Library&lt;record-ids&gt;&lt;item&gt;73&lt;/item&gt;&lt;item&gt;74&lt;/item&gt;&lt;item&gt;75&lt;/item&gt;&lt;item&gt;76&lt;/item&gt;&lt;item&gt;77&lt;/item&gt;&lt;item&gt;78&lt;/item&gt;&lt;item&gt;135&lt;/item&gt;&lt;item&gt;139&lt;/item&gt;&lt;item&gt;140&lt;/item&gt;&lt;item&gt;141&lt;/item&gt;&lt;item&gt;142&lt;/item&gt;&lt;/record-ids&gt;&lt;/item&gt;&lt;/Libraries&gt;"/>
  </w:docVars>
  <w:rsids>
    <w:rsidRoot w:val="0F2862A1"/>
    <w:rsid w:val="000044CE"/>
    <w:rsid w:val="000156D8"/>
    <w:rsid w:val="00030AB6"/>
    <w:rsid w:val="00031373"/>
    <w:rsid w:val="0003486E"/>
    <w:rsid w:val="000372CB"/>
    <w:rsid w:val="000435C5"/>
    <w:rsid w:val="00051874"/>
    <w:rsid w:val="00051FFF"/>
    <w:rsid w:val="000637D3"/>
    <w:rsid w:val="00067230"/>
    <w:rsid w:val="000827A0"/>
    <w:rsid w:val="000844F1"/>
    <w:rsid w:val="0008554D"/>
    <w:rsid w:val="000878A2"/>
    <w:rsid w:val="00092FD9"/>
    <w:rsid w:val="00094AA9"/>
    <w:rsid w:val="00094EB7"/>
    <w:rsid w:val="00095662"/>
    <w:rsid w:val="000A082B"/>
    <w:rsid w:val="000B0432"/>
    <w:rsid w:val="000B1F9B"/>
    <w:rsid w:val="000C2265"/>
    <w:rsid w:val="000C5142"/>
    <w:rsid w:val="000D2406"/>
    <w:rsid w:val="000D3F37"/>
    <w:rsid w:val="000E0E38"/>
    <w:rsid w:val="000F15DD"/>
    <w:rsid w:val="000F2A0B"/>
    <w:rsid w:val="000F5CA9"/>
    <w:rsid w:val="00105328"/>
    <w:rsid w:val="00107B5E"/>
    <w:rsid w:val="00107DBF"/>
    <w:rsid w:val="001108D5"/>
    <w:rsid w:val="0012218A"/>
    <w:rsid w:val="0012545E"/>
    <w:rsid w:val="00127369"/>
    <w:rsid w:val="00136DBF"/>
    <w:rsid w:val="0014275F"/>
    <w:rsid w:val="001672AB"/>
    <w:rsid w:val="001776DE"/>
    <w:rsid w:val="00181F5F"/>
    <w:rsid w:val="001A4282"/>
    <w:rsid w:val="001A5404"/>
    <w:rsid w:val="001A696F"/>
    <w:rsid w:val="001B00E6"/>
    <w:rsid w:val="001B249A"/>
    <w:rsid w:val="001C1681"/>
    <w:rsid w:val="001C52FB"/>
    <w:rsid w:val="001C7EEA"/>
    <w:rsid w:val="001C7FDE"/>
    <w:rsid w:val="001D0230"/>
    <w:rsid w:val="001D66C5"/>
    <w:rsid w:val="001E2DA3"/>
    <w:rsid w:val="001E4C23"/>
    <w:rsid w:val="001F1411"/>
    <w:rsid w:val="001F41C7"/>
    <w:rsid w:val="0020660E"/>
    <w:rsid w:val="002078BA"/>
    <w:rsid w:val="00220C77"/>
    <w:rsid w:val="0022152D"/>
    <w:rsid w:val="002227B9"/>
    <w:rsid w:val="00225A71"/>
    <w:rsid w:val="002375FE"/>
    <w:rsid w:val="00240491"/>
    <w:rsid w:val="00244E88"/>
    <w:rsid w:val="00253912"/>
    <w:rsid w:val="00262118"/>
    <w:rsid w:val="00263A17"/>
    <w:rsid w:val="00271F5D"/>
    <w:rsid w:val="0028635E"/>
    <w:rsid w:val="00294230"/>
    <w:rsid w:val="002A4032"/>
    <w:rsid w:val="002B0766"/>
    <w:rsid w:val="002B2A4D"/>
    <w:rsid w:val="002B6A8E"/>
    <w:rsid w:val="002C4931"/>
    <w:rsid w:val="002C5BAF"/>
    <w:rsid w:val="002D16CD"/>
    <w:rsid w:val="002D470F"/>
    <w:rsid w:val="002E04FC"/>
    <w:rsid w:val="002E3C6E"/>
    <w:rsid w:val="002E6C53"/>
    <w:rsid w:val="002F014F"/>
    <w:rsid w:val="002F70CC"/>
    <w:rsid w:val="002F7AA2"/>
    <w:rsid w:val="00316E22"/>
    <w:rsid w:val="00320A56"/>
    <w:rsid w:val="00326EA0"/>
    <w:rsid w:val="00334957"/>
    <w:rsid w:val="00340C7A"/>
    <w:rsid w:val="00345828"/>
    <w:rsid w:val="00353186"/>
    <w:rsid w:val="003576F0"/>
    <w:rsid w:val="00365228"/>
    <w:rsid w:val="0039086A"/>
    <w:rsid w:val="003959A8"/>
    <w:rsid w:val="003A3DA4"/>
    <w:rsid w:val="003C0340"/>
    <w:rsid w:val="003D597D"/>
    <w:rsid w:val="003E129F"/>
    <w:rsid w:val="003E1635"/>
    <w:rsid w:val="003E183D"/>
    <w:rsid w:val="003E1989"/>
    <w:rsid w:val="003E1AB1"/>
    <w:rsid w:val="003E2BA0"/>
    <w:rsid w:val="003E4193"/>
    <w:rsid w:val="003F2DFB"/>
    <w:rsid w:val="003F5936"/>
    <w:rsid w:val="00415B3E"/>
    <w:rsid w:val="004179E9"/>
    <w:rsid w:val="00435828"/>
    <w:rsid w:val="00437316"/>
    <w:rsid w:val="0044682D"/>
    <w:rsid w:val="0045212D"/>
    <w:rsid w:val="00467ACA"/>
    <w:rsid w:val="00470F4F"/>
    <w:rsid w:val="004723EF"/>
    <w:rsid w:val="00476C77"/>
    <w:rsid w:val="00480688"/>
    <w:rsid w:val="00483A78"/>
    <w:rsid w:val="004860EA"/>
    <w:rsid w:val="00487CB8"/>
    <w:rsid w:val="004902AB"/>
    <w:rsid w:val="00492C64"/>
    <w:rsid w:val="00492EC3"/>
    <w:rsid w:val="004939D9"/>
    <w:rsid w:val="0049619C"/>
    <w:rsid w:val="004A4FB2"/>
    <w:rsid w:val="004B1E83"/>
    <w:rsid w:val="004B2C6E"/>
    <w:rsid w:val="004B3F30"/>
    <w:rsid w:val="004B5D51"/>
    <w:rsid w:val="004C0D51"/>
    <w:rsid w:val="004D2071"/>
    <w:rsid w:val="004D29A1"/>
    <w:rsid w:val="004D52A8"/>
    <w:rsid w:val="004E048C"/>
    <w:rsid w:val="004E5D02"/>
    <w:rsid w:val="004E7999"/>
    <w:rsid w:val="004F1A6E"/>
    <w:rsid w:val="004F5A21"/>
    <w:rsid w:val="004F5C27"/>
    <w:rsid w:val="004F7353"/>
    <w:rsid w:val="00500138"/>
    <w:rsid w:val="00504343"/>
    <w:rsid w:val="00504990"/>
    <w:rsid w:val="00511B79"/>
    <w:rsid w:val="00514B83"/>
    <w:rsid w:val="005208B7"/>
    <w:rsid w:val="00522477"/>
    <w:rsid w:val="005244AE"/>
    <w:rsid w:val="00534D55"/>
    <w:rsid w:val="0053550E"/>
    <w:rsid w:val="00545AAA"/>
    <w:rsid w:val="0056086B"/>
    <w:rsid w:val="005649C5"/>
    <w:rsid w:val="0056639F"/>
    <w:rsid w:val="00571025"/>
    <w:rsid w:val="00573E79"/>
    <w:rsid w:val="00573FBF"/>
    <w:rsid w:val="00586511"/>
    <w:rsid w:val="00591A0E"/>
    <w:rsid w:val="005A4D99"/>
    <w:rsid w:val="005B0269"/>
    <w:rsid w:val="005B2FC0"/>
    <w:rsid w:val="005C0DB0"/>
    <w:rsid w:val="005F76D3"/>
    <w:rsid w:val="00604082"/>
    <w:rsid w:val="00604E92"/>
    <w:rsid w:val="0063124E"/>
    <w:rsid w:val="00631930"/>
    <w:rsid w:val="0063424F"/>
    <w:rsid w:val="00640192"/>
    <w:rsid w:val="00662663"/>
    <w:rsid w:val="006646D7"/>
    <w:rsid w:val="00665896"/>
    <w:rsid w:val="00675713"/>
    <w:rsid w:val="00675EF4"/>
    <w:rsid w:val="00677FBA"/>
    <w:rsid w:val="006832A2"/>
    <w:rsid w:val="0069365F"/>
    <w:rsid w:val="006A0674"/>
    <w:rsid w:val="006A63CC"/>
    <w:rsid w:val="006A7905"/>
    <w:rsid w:val="006B3D9C"/>
    <w:rsid w:val="006B58CB"/>
    <w:rsid w:val="006C2B9B"/>
    <w:rsid w:val="006E1569"/>
    <w:rsid w:val="006E5F88"/>
    <w:rsid w:val="007039B3"/>
    <w:rsid w:val="00715EDA"/>
    <w:rsid w:val="00717E21"/>
    <w:rsid w:val="007241AA"/>
    <w:rsid w:val="00740718"/>
    <w:rsid w:val="00743A07"/>
    <w:rsid w:val="00746E71"/>
    <w:rsid w:val="007525C6"/>
    <w:rsid w:val="007543DB"/>
    <w:rsid w:val="007616C7"/>
    <w:rsid w:val="00773EF0"/>
    <w:rsid w:val="00775A57"/>
    <w:rsid w:val="00786F10"/>
    <w:rsid w:val="00794E75"/>
    <w:rsid w:val="007975D0"/>
    <w:rsid w:val="007A09C2"/>
    <w:rsid w:val="007A279F"/>
    <w:rsid w:val="007B47DE"/>
    <w:rsid w:val="007C3290"/>
    <w:rsid w:val="007C5800"/>
    <w:rsid w:val="007C5CDA"/>
    <w:rsid w:val="007C6893"/>
    <w:rsid w:val="007C6966"/>
    <w:rsid w:val="007E6502"/>
    <w:rsid w:val="007F1ADF"/>
    <w:rsid w:val="007F4A57"/>
    <w:rsid w:val="007F5743"/>
    <w:rsid w:val="007F74EB"/>
    <w:rsid w:val="0080003F"/>
    <w:rsid w:val="0080230A"/>
    <w:rsid w:val="00807381"/>
    <w:rsid w:val="0081316A"/>
    <w:rsid w:val="00830743"/>
    <w:rsid w:val="00840D73"/>
    <w:rsid w:val="00845EB7"/>
    <w:rsid w:val="00871ABC"/>
    <w:rsid w:val="008764B4"/>
    <w:rsid w:val="0087674E"/>
    <w:rsid w:val="00882FF3"/>
    <w:rsid w:val="00893475"/>
    <w:rsid w:val="008B3746"/>
    <w:rsid w:val="008B6B83"/>
    <w:rsid w:val="008B6DF8"/>
    <w:rsid w:val="008C0188"/>
    <w:rsid w:val="008D36AE"/>
    <w:rsid w:val="008D4E92"/>
    <w:rsid w:val="008E366B"/>
    <w:rsid w:val="008E3A50"/>
    <w:rsid w:val="008E4385"/>
    <w:rsid w:val="008F3DA2"/>
    <w:rsid w:val="008F5CC3"/>
    <w:rsid w:val="0090363C"/>
    <w:rsid w:val="00914F1D"/>
    <w:rsid w:val="009164AF"/>
    <w:rsid w:val="00921513"/>
    <w:rsid w:val="009233F4"/>
    <w:rsid w:val="00925E82"/>
    <w:rsid w:val="00931C82"/>
    <w:rsid w:val="00932D24"/>
    <w:rsid w:val="009377F1"/>
    <w:rsid w:val="009513E9"/>
    <w:rsid w:val="0095222E"/>
    <w:rsid w:val="00960E6E"/>
    <w:rsid w:val="009635D6"/>
    <w:rsid w:val="0097221C"/>
    <w:rsid w:val="00975048"/>
    <w:rsid w:val="00975404"/>
    <w:rsid w:val="00985A5C"/>
    <w:rsid w:val="00987641"/>
    <w:rsid w:val="00987BC3"/>
    <w:rsid w:val="00987C2C"/>
    <w:rsid w:val="00991362"/>
    <w:rsid w:val="00992139"/>
    <w:rsid w:val="009A5CAA"/>
    <w:rsid w:val="009C576F"/>
    <w:rsid w:val="009C5969"/>
    <w:rsid w:val="009D177E"/>
    <w:rsid w:val="009E42BF"/>
    <w:rsid w:val="009F35D1"/>
    <w:rsid w:val="00A02CE2"/>
    <w:rsid w:val="00A22D77"/>
    <w:rsid w:val="00A30D4C"/>
    <w:rsid w:val="00A335AA"/>
    <w:rsid w:val="00A33DF5"/>
    <w:rsid w:val="00A445D1"/>
    <w:rsid w:val="00A52205"/>
    <w:rsid w:val="00A54F6D"/>
    <w:rsid w:val="00A60F34"/>
    <w:rsid w:val="00A61DD2"/>
    <w:rsid w:val="00A66438"/>
    <w:rsid w:val="00A73C0E"/>
    <w:rsid w:val="00A73DF0"/>
    <w:rsid w:val="00A91C18"/>
    <w:rsid w:val="00A96963"/>
    <w:rsid w:val="00A9751B"/>
    <w:rsid w:val="00A9763D"/>
    <w:rsid w:val="00AB57E3"/>
    <w:rsid w:val="00AC3D0D"/>
    <w:rsid w:val="00AC59FB"/>
    <w:rsid w:val="00AC67C5"/>
    <w:rsid w:val="00AD1910"/>
    <w:rsid w:val="00AD2E53"/>
    <w:rsid w:val="00AD5924"/>
    <w:rsid w:val="00AF22A9"/>
    <w:rsid w:val="00AF48B9"/>
    <w:rsid w:val="00AF4EAB"/>
    <w:rsid w:val="00B0537A"/>
    <w:rsid w:val="00B12D0C"/>
    <w:rsid w:val="00B140F0"/>
    <w:rsid w:val="00B177FD"/>
    <w:rsid w:val="00B23450"/>
    <w:rsid w:val="00B26C26"/>
    <w:rsid w:val="00B3486A"/>
    <w:rsid w:val="00B3619E"/>
    <w:rsid w:val="00B37453"/>
    <w:rsid w:val="00B55FE5"/>
    <w:rsid w:val="00B57CC5"/>
    <w:rsid w:val="00B658A7"/>
    <w:rsid w:val="00B71E26"/>
    <w:rsid w:val="00B80828"/>
    <w:rsid w:val="00B85873"/>
    <w:rsid w:val="00B87B53"/>
    <w:rsid w:val="00B87E5B"/>
    <w:rsid w:val="00B940AA"/>
    <w:rsid w:val="00B94402"/>
    <w:rsid w:val="00B95EC5"/>
    <w:rsid w:val="00B96F4F"/>
    <w:rsid w:val="00BC4441"/>
    <w:rsid w:val="00BD05AC"/>
    <w:rsid w:val="00BD0727"/>
    <w:rsid w:val="00BD0778"/>
    <w:rsid w:val="00BD4147"/>
    <w:rsid w:val="00BD4341"/>
    <w:rsid w:val="00BD60E3"/>
    <w:rsid w:val="00BF3FE4"/>
    <w:rsid w:val="00BF486C"/>
    <w:rsid w:val="00C02AFF"/>
    <w:rsid w:val="00C02DE9"/>
    <w:rsid w:val="00C149C8"/>
    <w:rsid w:val="00C16F07"/>
    <w:rsid w:val="00C22573"/>
    <w:rsid w:val="00C3100C"/>
    <w:rsid w:val="00C31069"/>
    <w:rsid w:val="00C42BAC"/>
    <w:rsid w:val="00C4514C"/>
    <w:rsid w:val="00C56451"/>
    <w:rsid w:val="00C61D4E"/>
    <w:rsid w:val="00C62ABB"/>
    <w:rsid w:val="00C64E31"/>
    <w:rsid w:val="00C76E52"/>
    <w:rsid w:val="00C840E5"/>
    <w:rsid w:val="00C86B68"/>
    <w:rsid w:val="00C911BD"/>
    <w:rsid w:val="00C91F61"/>
    <w:rsid w:val="00C95133"/>
    <w:rsid w:val="00CA0065"/>
    <w:rsid w:val="00CA190A"/>
    <w:rsid w:val="00CB1110"/>
    <w:rsid w:val="00CB3117"/>
    <w:rsid w:val="00CB3DCC"/>
    <w:rsid w:val="00CB7069"/>
    <w:rsid w:val="00CB76E0"/>
    <w:rsid w:val="00CB7A17"/>
    <w:rsid w:val="00CC005D"/>
    <w:rsid w:val="00CC1003"/>
    <w:rsid w:val="00CC5336"/>
    <w:rsid w:val="00CE33F6"/>
    <w:rsid w:val="00CE3AAC"/>
    <w:rsid w:val="00CE706A"/>
    <w:rsid w:val="00CF24E0"/>
    <w:rsid w:val="00CF7512"/>
    <w:rsid w:val="00CF76B2"/>
    <w:rsid w:val="00D05C36"/>
    <w:rsid w:val="00D12602"/>
    <w:rsid w:val="00D153C9"/>
    <w:rsid w:val="00D23CAF"/>
    <w:rsid w:val="00D32945"/>
    <w:rsid w:val="00D34AC2"/>
    <w:rsid w:val="00D373B0"/>
    <w:rsid w:val="00D43495"/>
    <w:rsid w:val="00D43815"/>
    <w:rsid w:val="00D45D6C"/>
    <w:rsid w:val="00D47AD3"/>
    <w:rsid w:val="00D658FE"/>
    <w:rsid w:val="00D67086"/>
    <w:rsid w:val="00D82DCC"/>
    <w:rsid w:val="00D91DF7"/>
    <w:rsid w:val="00D93ED6"/>
    <w:rsid w:val="00D97719"/>
    <w:rsid w:val="00DA165B"/>
    <w:rsid w:val="00DA4182"/>
    <w:rsid w:val="00DB1845"/>
    <w:rsid w:val="00DB4DAA"/>
    <w:rsid w:val="00DC6291"/>
    <w:rsid w:val="00DD7767"/>
    <w:rsid w:val="00DE07AD"/>
    <w:rsid w:val="00DE4849"/>
    <w:rsid w:val="00DE4890"/>
    <w:rsid w:val="00DF09BF"/>
    <w:rsid w:val="00DF0B33"/>
    <w:rsid w:val="00DF1206"/>
    <w:rsid w:val="00E11F4A"/>
    <w:rsid w:val="00E30FAC"/>
    <w:rsid w:val="00E3674C"/>
    <w:rsid w:val="00E419B6"/>
    <w:rsid w:val="00E41CC0"/>
    <w:rsid w:val="00E4296D"/>
    <w:rsid w:val="00E46061"/>
    <w:rsid w:val="00E71D6D"/>
    <w:rsid w:val="00E727AE"/>
    <w:rsid w:val="00E761FE"/>
    <w:rsid w:val="00E843BB"/>
    <w:rsid w:val="00E86603"/>
    <w:rsid w:val="00E87569"/>
    <w:rsid w:val="00E9162A"/>
    <w:rsid w:val="00EA43AF"/>
    <w:rsid w:val="00EA4508"/>
    <w:rsid w:val="00EA586F"/>
    <w:rsid w:val="00EB1568"/>
    <w:rsid w:val="00EB27F3"/>
    <w:rsid w:val="00EB60B2"/>
    <w:rsid w:val="00EB6330"/>
    <w:rsid w:val="00EC3BE7"/>
    <w:rsid w:val="00ED2CEA"/>
    <w:rsid w:val="00ED5D5A"/>
    <w:rsid w:val="00EE3532"/>
    <w:rsid w:val="00EE53BC"/>
    <w:rsid w:val="00EF157B"/>
    <w:rsid w:val="00EF64BC"/>
    <w:rsid w:val="00EF6DD0"/>
    <w:rsid w:val="00F037A9"/>
    <w:rsid w:val="00F11397"/>
    <w:rsid w:val="00F13ECE"/>
    <w:rsid w:val="00F14C4E"/>
    <w:rsid w:val="00F262FE"/>
    <w:rsid w:val="00F327F8"/>
    <w:rsid w:val="00F35C5F"/>
    <w:rsid w:val="00F45A30"/>
    <w:rsid w:val="00F52719"/>
    <w:rsid w:val="00F55547"/>
    <w:rsid w:val="00F57882"/>
    <w:rsid w:val="00F62940"/>
    <w:rsid w:val="00F66F00"/>
    <w:rsid w:val="00F671ED"/>
    <w:rsid w:val="00F72594"/>
    <w:rsid w:val="00F73C88"/>
    <w:rsid w:val="00F817C3"/>
    <w:rsid w:val="00F81F58"/>
    <w:rsid w:val="00F92841"/>
    <w:rsid w:val="00F94921"/>
    <w:rsid w:val="00FA0C3B"/>
    <w:rsid w:val="00FA2765"/>
    <w:rsid w:val="00FA49D4"/>
    <w:rsid w:val="00FA5ADA"/>
    <w:rsid w:val="00FB3F2E"/>
    <w:rsid w:val="00FC12CE"/>
    <w:rsid w:val="00FC6C14"/>
    <w:rsid w:val="00FC76D8"/>
    <w:rsid w:val="00FD0DC9"/>
    <w:rsid w:val="00FD2E45"/>
    <w:rsid w:val="00FD3DC6"/>
    <w:rsid w:val="00FF0586"/>
    <w:rsid w:val="00FF6006"/>
    <w:rsid w:val="00FF682A"/>
    <w:rsid w:val="06346E43"/>
    <w:rsid w:val="0C3C4EE4"/>
    <w:rsid w:val="0E151F3D"/>
    <w:rsid w:val="0F2862A1"/>
    <w:rsid w:val="0F957915"/>
    <w:rsid w:val="11082369"/>
    <w:rsid w:val="13495D69"/>
    <w:rsid w:val="136A730B"/>
    <w:rsid w:val="146C268A"/>
    <w:rsid w:val="14D247B0"/>
    <w:rsid w:val="16867EF9"/>
    <w:rsid w:val="19974BAF"/>
    <w:rsid w:val="1B665868"/>
    <w:rsid w:val="1E4A0464"/>
    <w:rsid w:val="20000DDB"/>
    <w:rsid w:val="20A21E92"/>
    <w:rsid w:val="2128086E"/>
    <w:rsid w:val="21957E1B"/>
    <w:rsid w:val="22207CCD"/>
    <w:rsid w:val="235F406A"/>
    <w:rsid w:val="23EC2A51"/>
    <w:rsid w:val="290F02E0"/>
    <w:rsid w:val="29863F4A"/>
    <w:rsid w:val="29A9603F"/>
    <w:rsid w:val="29B700C4"/>
    <w:rsid w:val="2A8D770F"/>
    <w:rsid w:val="2B887254"/>
    <w:rsid w:val="2BDD46C6"/>
    <w:rsid w:val="2ED81174"/>
    <w:rsid w:val="2F8512FC"/>
    <w:rsid w:val="33F64577"/>
    <w:rsid w:val="342800DE"/>
    <w:rsid w:val="35DB084A"/>
    <w:rsid w:val="378E65BA"/>
    <w:rsid w:val="381A5280"/>
    <w:rsid w:val="38CB3681"/>
    <w:rsid w:val="3B3911ED"/>
    <w:rsid w:val="3C6332B3"/>
    <w:rsid w:val="40C23A68"/>
    <w:rsid w:val="418F47F0"/>
    <w:rsid w:val="41C51792"/>
    <w:rsid w:val="41D75E25"/>
    <w:rsid w:val="42756FAE"/>
    <w:rsid w:val="46694B46"/>
    <w:rsid w:val="48741AB6"/>
    <w:rsid w:val="4BF67653"/>
    <w:rsid w:val="4C407CE9"/>
    <w:rsid w:val="4C422058"/>
    <w:rsid w:val="4D001B6A"/>
    <w:rsid w:val="4EE53682"/>
    <w:rsid w:val="51092E36"/>
    <w:rsid w:val="51C770FB"/>
    <w:rsid w:val="58022C3B"/>
    <w:rsid w:val="59597351"/>
    <w:rsid w:val="5A2C248F"/>
    <w:rsid w:val="5D716BFF"/>
    <w:rsid w:val="606B0C2E"/>
    <w:rsid w:val="60E47381"/>
    <w:rsid w:val="62B442CD"/>
    <w:rsid w:val="66264CC7"/>
    <w:rsid w:val="676905E0"/>
    <w:rsid w:val="689773CF"/>
    <w:rsid w:val="6B19613B"/>
    <w:rsid w:val="6BBB33D4"/>
    <w:rsid w:val="74CC0400"/>
    <w:rsid w:val="769C5665"/>
    <w:rsid w:val="78200DCD"/>
    <w:rsid w:val="78956BB8"/>
    <w:rsid w:val="79B871A5"/>
    <w:rsid w:val="7B7C6E6F"/>
    <w:rsid w:val="7D3626E2"/>
    <w:rsid w:val="7F52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803D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Calibri" w:hAnsi="Calibri" w:cs="Calibri"/>
      <w:kern w:val="2"/>
      <w:szCs w:val="24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525C6"/>
    <w:rPr>
      <w:color w:val="605E5C"/>
      <w:shd w:val="clear" w:color="auto" w:fill="E1DFDD"/>
    </w:rPr>
  </w:style>
  <w:style w:type="character" w:styleId="LineNumber">
    <w:name w:val="line number"/>
    <w:basedOn w:val="DefaultParagraphFont"/>
    <w:rsid w:val="00A9763D"/>
  </w:style>
  <w:style w:type="paragraph" w:styleId="Revision">
    <w:name w:val="Revision"/>
    <w:hidden/>
    <w:uiPriority w:val="99"/>
    <w:unhideWhenUsed/>
    <w:rsid w:val="008B6DF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6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194B34-FFED-4005-B23B-054430CB6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2</Words>
  <Characters>5317</Characters>
  <Application>Microsoft Office Word</Application>
  <DocSecurity>0</DocSecurity>
  <Lines>44</Lines>
  <Paragraphs>12</Paragraphs>
  <ScaleCrop>false</ScaleCrop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8T15:37:00Z</dcterms:created>
  <dcterms:modified xsi:type="dcterms:W3CDTF">2023-12-12T08:38:00Z</dcterms:modified>
</cp:coreProperties>
</file>